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2DE03" w14:textId="77777777" w:rsidR="00955F8A" w:rsidRDefault="00955F8A" w:rsidP="00955F8A">
      <w:pPr>
        <w:pStyle w:val="Caption"/>
        <w:keepNext/>
        <w:rPr>
          <w:rFonts w:ascii="Times New Roman" w:eastAsiaTheme="minorEastAsia" w:hAnsi="Times New Roman" w:cs="Times New Roman"/>
          <w:b/>
          <w:i w:val="0"/>
          <w:color w:val="auto"/>
          <w:sz w:val="22"/>
          <w:szCs w:val="22"/>
        </w:rPr>
      </w:pPr>
      <w:bookmarkStart w:id="0" w:name="_Ref500252954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5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BIC values of CTL-VC model fits with different </w:t>
      </w:r>
      <m:oMath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>β</m:t>
        </m:r>
      </m:oMath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values while fixing </w:t>
      </w:r>
      <m:oMath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 xml:space="preserve">δ=0.40 </m:t>
        </m:r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eastAsiaTheme="minorEastAsia" w:hAnsi="Times New Roman" w:cs="Times New Roman"/>
          <w:b/>
          <w:i w:val="0"/>
          <w:color w:val="auto"/>
          <w:sz w:val="22"/>
          <w:szCs w:val="22"/>
        </w:rPr>
        <w:t xml:space="preserve">. The value of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auto"/>
            <w:sz w:val="22"/>
            <w:szCs w:val="22"/>
          </w:rPr>
          <m:t>β=3.0×</m:t>
        </m:r>
        <m:sSup>
          <m:sSupPr>
            <m:ctrlPr>
              <w:rPr>
                <w:rFonts w:ascii="Cambria Math" w:eastAsiaTheme="minorEastAsia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-8</m:t>
            </m:r>
          </m:sup>
        </m:sSup>
        <m:r>
          <m:rPr>
            <m:sty m:val="bi"/>
          </m:rPr>
          <w:rPr>
            <w:rFonts w:ascii="Cambria Math" w:eastAsiaTheme="minorEastAsia" w:hAnsi="Cambria Math" w:cs="Times New Roman"/>
            <w:color w:val="auto"/>
            <w:sz w:val="22"/>
            <w:szCs w:val="22"/>
          </w:rPr>
          <m:t xml:space="preserve"> mL </m:t>
        </m:r>
        <m:sSup>
          <m:sSupPr>
            <m:ctrlPr>
              <w:rPr>
                <w:rFonts w:ascii="Cambria Math" w:eastAsiaTheme="minorEastAsia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eastAsiaTheme="minorEastAsia" w:hAnsi="Times New Roman" w:cs="Times New Roman"/>
          <w:b/>
          <w:i w:val="0"/>
          <w:color w:val="auto"/>
          <w:sz w:val="22"/>
          <w:szCs w:val="22"/>
        </w:rPr>
        <w:t xml:space="preserve"> gives the smallest total BIC=703. Highlights show the smallest BIC for each animal. Highlighted BIC with yellow color indicates it differs from the BIC obtained with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auto"/>
            <w:sz w:val="22"/>
            <w:szCs w:val="22"/>
          </w:rPr>
          <m:t>β=3.0×</m:t>
        </m:r>
        <m:sSup>
          <m:sSupPr>
            <m:ctrlPr>
              <w:rPr>
                <w:rFonts w:ascii="Cambria Math" w:eastAsiaTheme="minorEastAsia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-8</m:t>
            </m:r>
          </m:sup>
        </m:sSup>
        <m:r>
          <m:rPr>
            <m:sty m:val="bi"/>
          </m:rPr>
          <w:rPr>
            <w:rFonts w:ascii="Cambria Math" w:eastAsiaTheme="minorEastAsia" w:hAnsi="Cambria Math" w:cs="Times New Roman"/>
            <w:color w:val="auto"/>
            <w:sz w:val="22"/>
            <w:szCs w:val="22"/>
          </w:rPr>
          <m:t xml:space="preserve"> mL </m:t>
        </m:r>
        <m:sSup>
          <m:sSupPr>
            <m:ctrlPr>
              <w:rPr>
                <w:rFonts w:ascii="Cambria Math" w:eastAsiaTheme="minorEastAsia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eastAsiaTheme="minorEastAsia" w:hAnsi="Times New Roman" w:cs="Times New Roman"/>
          <w:b/>
          <w:i w:val="0"/>
          <w:color w:val="auto"/>
          <w:sz w:val="22"/>
          <w:szCs w:val="22"/>
        </w:rPr>
        <w:t xml:space="preserve"> by less than 2, which is not considered significant, while orange color indicates a difference larger than 2.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960"/>
        <w:gridCol w:w="1100"/>
        <w:gridCol w:w="1100"/>
        <w:gridCol w:w="1100"/>
        <w:gridCol w:w="1100"/>
        <w:gridCol w:w="1100"/>
        <w:gridCol w:w="1100"/>
        <w:gridCol w:w="1100"/>
      </w:tblGrid>
      <w:tr w:rsidR="00955F8A" w:rsidRPr="00825E8C" w14:paraId="2AB78467" w14:textId="77777777" w:rsidTr="00AA6BDC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63C0B6E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</w:rPr>
                  <m:t>β</m:t>
                </m:r>
              </m:oMath>
            </m:oMathPara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88F5BD8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.50E-0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EC341FE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2.00E-0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3C75C8D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2.50E-0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2367EAA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3.00E-0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FA619E6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3.50E-0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23C53BC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4.00E-0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F654291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4.50E-08</w:t>
            </w:r>
          </w:p>
        </w:tc>
      </w:tr>
      <w:tr w:rsidR="00955F8A" w:rsidRPr="00825E8C" w14:paraId="042076F4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5F2115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Gb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850F47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A7D8CD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3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3531A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BE8CD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4E2DDE49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B5699D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A196BB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18</w:t>
            </w:r>
          </w:p>
        </w:tc>
      </w:tr>
      <w:tr w:rsidR="00955F8A" w:rsidRPr="00825E8C" w14:paraId="43BC81E6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01B25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Lb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E569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1.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D04AD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63591333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267C3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394AE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5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BC654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8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46CBE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1.14</w:t>
            </w:r>
          </w:p>
        </w:tc>
      </w:tr>
      <w:tr w:rsidR="00955F8A" w:rsidRPr="00825E8C" w14:paraId="78B92056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D03C55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w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A75250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2.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0D7AD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7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2E5149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F14CC9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251BB11C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663CD7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38CA64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0.38</w:t>
            </w:r>
          </w:p>
        </w:tc>
      </w:tr>
      <w:tr w:rsidR="00955F8A" w:rsidRPr="00825E8C" w14:paraId="270E0AA6" w14:textId="77777777" w:rsidTr="00AA6BDC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A846A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Vy10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2156DC68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5.85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24C0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6.04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BCF5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6.37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DD675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6.71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91389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01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F17C2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19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F2EA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32</w:t>
            </w:r>
          </w:p>
        </w:tc>
      </w:tr>
      <w:tr w:rsidR="00955F8A" w:rsidRPr="00825E8C" w14:paraId="39040B0A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BB4271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Kq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F0D57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3A566D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6.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5D127AC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6.5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FCDC57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6.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9DCA5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6.6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68A2E1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6.8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3D76D2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03</w:t>
            </w:r>
          </w:p>
        </w:tc>
      </w:tr>
      <w:tr w:rsidR="00955F8A" w:rsidRPr="00825E8C" w14:paraId="25146DA4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853AD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Bv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EF3E9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3.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FE007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4.0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230BB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3.8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434A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3.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7AF49F6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3.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4A0EB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3.6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E1125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3.81</w:t>
            </w:r>
          </w:p>
        </w:tc>
      </w:tr>
      <w:tr w:rsidR="00955F8A" w:rsidRPr="00825E8C" w14:paraId="0C0F4CC1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BF0513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Wj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3261E1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7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E19C2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304C79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2AF2A2A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0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570C08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755231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DEFFFC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24</w:t>
            </w:r>
          </w:p>
        </w:tc>
      </w:tr>
      <w:tr w:rsidR="00955F8A" w:rsidRPr="00825E8C" w14:paraId="55F75775" w14:textId="77777777" w:rsidTr="00AA6BDC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0324C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YF14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67191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9.16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F86FD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.75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A8467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.18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4AF66438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F9B6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.30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976D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.57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0E753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.75</w:t>
            </w:r>
          </w:p>
        </w:tc>
      </w:tr>
      <w:tr w:rsidR="00955F8A" w:rsidRPr="00825E8C" w14:paraId="526A9817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E30A89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z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17D3E0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30.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283BB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9.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81215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8.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2A7C5C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8.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F188E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7.9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1DB13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7.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5A24D775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7.71</w:t>
            </w:r>
          </w:p>
        </w:tc>
      </w:tr>
      <w:tr w:rsidR="00955F8A" w:rsidRPr="00825E8C" w14:paraId="24D5EE5E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99C78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j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499F0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5.4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246B5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4.9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F6247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3.6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9ED12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2.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8BCFC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1.8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6C32C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1.4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51EA4E98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1.34</w:t>
            </w:r>
          </w:p>
        </w:tc>
      </w:tr>
      <w:tr w:rsidR="00955F8A" w:rsidRPr="00825E8C" w14:paraId="359537DA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265B20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Dh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829F55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7.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276F60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6.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E87425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6.0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BC60C0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5.8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26D846CC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5.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20B78E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5.9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2EAC4F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6.10</w:t>
            </w:r>
          </w:p>
        </w:tc>
      </w:tr>
      <w:tr w:rsidR="00955F8A" w:rsidRPr="00825E8C" w14:paraId="7EF3C52A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C8847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Lc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4DCB8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7.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438EB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5.7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83A1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4.9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916A2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4.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53F5F55E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4.5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2F54C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4.6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9342F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14.97</w:t>
            </w:r>
          </w:p>
        </w:tc>
      </w:tr>
      <w:tr w:rsidR="00955F8A" w:rsidRPr="00825E8C" w14:paraId="65DEF4F9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DFD125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n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676011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6.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C000"/>
            <w:noWrap/>
            <w:vAlign w:val="bottom"/>
            <w:hideMark/>
          </w:tcPr>
          <w:p w14:paraId="31DD4E09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1.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076B71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2.6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B17C0F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23.8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11328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33.6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78B8DA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34.7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585C6F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35.62</w:t>
            </w:r>
          </w:p>
        </w:tc>
      </w:tr>
      <w:tr w:rsidR="00955F8A" w:rsidRPr="00825E8C" w14:paraId="60F45247" w14:textId="77777777" w:rsidTr="00AA6BDC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8EEF7" w14:textId="77777777" w:rsidR="00955F8A" w:rsidRPr="005A3209" w:rsidRDefault="00955F8A" w:rsidP="00AA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32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452E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39.85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CFAE0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13.04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13B7D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05.53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3F541BA1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03.32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4B4A6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22.35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310E1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26.17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B7A01" w14:textId="77777777" w:rsidR="00955F8A" w:rsidRPr="005A3209" w:rsidRDefault="00955F8A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3209">
              <w:rPr>
                <w:rFonts w:ascii="Times New Roman" w:hAnsi="Times New Roman" w:cs="Times New Roman"/>
                <w:color w:val="000000"/>
              </w:rPr>
              <w:t>730.86</w:t>
            </w:r>
          </w:p>
        </w:tc>
      </w:tr>
    </w:tbl>
    <w:p w14:paraId="18054670" w14:textId="77777777" w:rsidR="00955F8A" w:rsidRPr="00E718BF" w:rsidRDefault="00955F8A" w:rsidP="00955F8A"/>
    <w:p w14:paraId="7823C0D4" w14:textId="0ED6511F" w:rsidR="005C66D8" w:rsidRPr="00955F8A" w:rsidRDefault="005C66D8" w:rsidP="00955F8A">
      <w:bookmarkStart w:id="1" w:name="_GoBack"/>
      <w:bookmarkEnd w:id="1"/>
    </w:p>
    <w:sectPr w:rsidR="005C66D8" w:rsidRPr="00955F8A" w:rsidSect="00CF787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9FBEB" w14:textId="77777777" w:rsidR="0027164B" w:rsidRDefault="0027164B" w:rsidP="001A3913">
      <w:pPr>
        <w:spacing w:after="0" w:line="240" w:lineRule="auto"/>
      </w:pPr>
      <w:r>
        <w:separator/>
      </w:r>
    </w:p>
  </w:endnote>
  <w:endnote w:type="continuationSeparator" w:id="0">
    <w:p w14:paraId="36BA18A0" w14:textId="77777777" w:rsidR="0027164B" w:rsidRDefault="0027164B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5F2AA2" w:rsidRPr="00DE31A8" w:rsidRDefault="005F2AA2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98267D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98267D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5F2AA2" w:rsidRPr="00DE31A8" w:rsidRDefault="005F2AA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DA60D" w14:textId="77777777" w:rsidR="0027164B" w:rsidRDefault="0027164B" w:rsidP="001A3913">
      <w:pPr>
        <w:spacing w:after="0" w:line="240" w:lineRule="auto"/>
      </w:pPr>
      <w:r>
        <w:separator/>
      </w:r>
    </w:p>
  </w:footnote>
  <w:footnote w:type="continuationSeparator" w:id="0">
    <w:p w14:paraId="4F5007BF" w14:textId="77777777" w:rsidR="0027164B" w:rsidRDefault="0027164B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5D14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64B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BE9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2E6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209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6AC0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5F8A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267D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42B0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2E81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3CF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662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03A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BC"/>
    <w:rsid w:val="00EA01D7"/>
    <w:rsid w:val="00EA13BA"/>
    <w:rsid w:val="00EA1EE1"/>
    <w:rsid w:val="00EA20EE"/>
    <w:rsid w:val="00EA2A30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61FC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  <w15:chartTrackingRefBased/>
  <w15:docId w15:val="{5EBD004E-9FC8-4D0C-BBCF-E949A1B5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E30E1-2EB1-4684-988C-BE4F904B1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10</cp:revision>
  <cp:lastPrinted>2017-12-07T17:14:00Z</cp:lastPrinted>
  <dcterms:created xsi:type="dcterms:W3CDTF">2018-03-05T23:09:00Z</dcterms:created>
  <dcterms:modified xsi:type="dcterms:W3CDTF">2018-07-25T18:06:00Z</dcterms:modified>
</cp:coreProperties>
</file>